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8542F3"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The original amino acid sequence</w:t>
      </w:r>
    </w:p>
    <w:p w14:paraId="09729EA5">
      <w:pPr>
        <w:rPr>
          <w:rFonts w:hint="default" w:ascii="Times New Roman" w:hAnsi="Times New Roman" w:cs="Times New Roman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  <w:t>ROP18</w:t>
      </w:r>
      <w:r>
        <w:rPr>
          <w:rStyle w:val="4"/>
          <w:rFonts w:hint="eastAsia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  <w:t xml:space="preserve"> (348-554)</w:t>
      </w:r>
    </w:p>
    <w:p w14:paraId="0809C5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MFSVQRPPLTRTVVRMGLATLLPKTACLAVLNVALVFLLFQVQDGTGITLDPSKLDSKPTSLDSQQHVADKRWPATVGHYKYLAGATESTRDVSLLEERAQHRVNAQETNQRRTIFQRLLNLLRRRERDGEVSGSAADSSSRPRLSVRQRLAQLWRKAKSFFTRGIPRYFSQGRNRLRSLRAQRRRSELFFEKADSGCVIGKRILAHMQEQIGQPQALGNSERLDRILTVAAWPPDVPERFVSVTTGETRTLVRGAPLGSGGFATVYEATDVETNEELAVKVFMSEKEPTDETMRDLQRESFCYRNFSLAKTAKDAQERCRFMVPSDVVMLEGQPASTEVVIGLTTR</w:t>
      </w:r>
      <w:r>
        <w:rPr>
          <w:rFonts w:hint="eastAsia" w:ascii="Times New Roman" w:hAnsi="Times New Roman" w:cs="Times New Roman"/>
          <w:b/>
          <w:bCs/>
          <w:color w:val="0000FF"/>
          <w:sz w:val="18"/>
          <w:szCs w:val="18"/>
          <w:shd w:val="clear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color w:val="0000FF"/>
          <w:sz w:val="18"/>
          <w:szCs w:val="18"/>
          <w:lang w:val="en-US" w:eastAsia="zh-CN"/>
        </w:rPr>
        <w:t>VPNYFLLMMRAETDMSKVISWVFGDASVNNSELGLVVRMYLSSQAIRLVANVQAQGIVHTDIKPANFLLLKDGRLFLGDFGTYRINNSVGPAIGTPGYEPPERPFQTTDITYTFTTDAWQLGITLYCIWCKERPTPADGIWDYLHFADCPSTPELVQDLIRNLLNREPQKRMLPLQALETAAFNEMDSVVKRAAQNFEQQEHLHTE</w:t>
      </w:r>
    </w:p>
    <w:p w14:paraId="1073FB48">
      <w:pPr>
        <w:rPr>
          <w:rStyle w:val="4"/>
          <w:rFonts w:hint="default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  <w:t>TGME49_237490</w:t>
      </w:r>
      <w:r>
        <w:rPr>
          <w:rStyle w:val="4"/>
          <w:rFonts w:hint="eastAsia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  <w:t xml:space="preserve"> (41-251)</w:t>
      </w:r>
    </w:p>
    <w:p w14:paraId="03E24ED1">
      <w:pPr>
        <w:rPr>
          <w:rFonts w:hint="default" w:ascii="Times New Roman" w:hAnsi="Times New Roman" w:eastAsia="微软雅黑" w:cs="Times New Roman"/>
          <w:b/>
          <w:bCs/>
          <w:color w:val="0000FF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b/>
          <w:bCs/>
          <w:color w:val="303A4E"/>
          <w:sz w:val="18"/>
          <w:szCs w:val="18"/>
          <w:shd w:val="clear" w:color="auto" w:fill="FFFFFF"/>
        </w:rPr>
        <w:t>MATVGNPGSPSHGGPGVSSPVGGNRPSAVRATSGMGNETG</w:t>
      </w:r>
      <w:r>
        <w:rPr>
          <w:rFonts w:hint="default" w:ascii="Times New Roman" w:hAnsi="Times New Roman" w:eastAsia="微软雅黑" w:cs="Times New Roman"/>
          <w:b/>
          <w:bCs/>
          <w:color w:val="0000FF"/>
          <w:sz w:val="18"/>
          <w:szCs w:val="18"/>
          <w:shd w:val="clear" w:color="auto" w:fill="FFFFFF"/>
        </w:rPr>
        <w:t>AKGKCRSHGGAGAKSRRSVRVELSEEQRKDIKEAFDLFDTEGTGSIDAKELKVALRALGFEPTKEEMKKLLNEIEKKRREPDVMKMISTSNPNAAAAVAASAPVAQTATTSLGQLDFNEFLEILTIKINEKPTREQISRGKALRGNPEGWAGFRMLAGPTGVIGWKEMKKAAVELGEKLTDEELREMLNHASHSHNKGVVTEEDFLRILRA</w:t>
      </w:r>
    </w:p>
    <w:p w14:paraId="3206EE02">
      <w:pPr>
        <w:rPr>
          <w:rStyle w:val="4"/>
          <w:rFonts w:hint="default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  <w:t>TGME49_268230</w:t>
      </w:r>
      <w:r>
        <w:rPr>
          <w:rStyle w:val="4"/>
          <w:rFonts w:hint="eastAsia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  <w:t xml:space="preserve"> (41-316)</w:t>
      </w:r>
    </w:p>
    <w:p w14:paraId="01D2CEE8">
      <w:pPr>
        <w:rPr>
          <w:rFonts w:hint="default" w:ascii="Times New Roman" w:hAnsi="Times New Roman" w:eastAsia="微软雅黑" w:cs="Times New Roman"/>
          <w:b/>
          <w:bCs/>
          <w:color w:val="0000FF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b/>
          <w:bCs/>
          <w:color w:val="303A4E"/>
          <w:sz w:val="18"/>
          <w:szCs w:val="18"/>
          <w:shd w:val="clear" w:color="auto" w:fill="FFFFFF"/>
        </w:rPr>
        <w:t>MRASPVRGLNSSAPGRASTPSQCGACASSAPTACFLAPPS</w:t>
      </w:r>
      <w:r>
        <w:rPr>
          <w:rFonts w:hint="default" w:ascii="Times New Roman" w:hAnsi="Times New Roman" w:eastAsia="微软雅黑" w:cs="Times New Roman"/>
          <w:b/>
          <w:bCs/>
          <w:color w:val="0000FF"/>
          <w:sz w:val="18"/>
          <w:szCs w:val="18"/>
          <w:shd w:val="clear" w:color="auto" w:fill="FFFFFF"/>
        </w:rPr>
        <w:t>CLPFFFSCTFLLRIWCISIDLCLPTVEPSPRWNREPLCVVTFASCPSTVSRCPQVEVEPVSVVCADGSAPSASFADAGEQPFMRCLREEFEPSVALCSEGFDLHAATSRCVTTVKEAPGWTCPTGYRLPEHELPAQSAKEVVAPHLGSRKGDSPSPVVVGPPLPRVQAGFCERLEYAEVQFVCPVGFGREKDKKAKEWVCVAQKAVPATHLCDSGFFLEGDACVMHLTMAPSLVDQDGRPFPCVTRGDGSNSCGHAADWQGSLGVERETAKKHGKR</w:t>
      </w:r>
    </w:p>
    <w:p w14:paraId="4113D5BA">
      <w:pPr>
        <w:rPr>
          <w:rStyle w:val="4"/>
          <w:rFonts w:hint="default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  <w:t>MIC13</w:t>
      </w:r>
      <w:r>
        <w:rPr>
          <w:rStyle w:val="4"/>
          <w:rFonts w:hint="eastAsia" w:ascii="Times New Roman" w:hAnsi="Times New Roman" w:eastAsia="宋体" w:cs="Times New Roman"/>
          <w:b/>
          <w:bCs/>
          <w:color w:val="101214"/>
          <w:sz w:val="28"/>
          <w:szCs w:val="24"/>
          <w:shd w:val="clear" w:color="auto" w:fill="FFFFFF"/>
          <w:lang w:val="en-US" w:eastAsia="zh-CN"/>
        </w:rPr>
        <w:t xml:space="preserve"> (48-468)</w:t>
      </w:r>
    </w:p>
    <w:p w14:paraId="2E3AF148">
      <w:pPr>
        <w:rPr>
          <w:rFonts w:hint="default" w:ascii="Times New Roman" w:hAnsi="Times New Roman" w:cs="Times New Roman"/>
          <w:b/>
          <w:bCs/>
          <w:color w:val="0000FF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MVGVFQLCLLTCLLCLLKGSDAIQLRQHRNGLGVEQSFVSEETDIVG</w:t>
      </w:r>
      <w:r>
        <w:rPr>
          <w:rFonts w:hint="default" w:ascii="Times New Roman" w:hAnsi="Times New Roman" w:cs="Times New Roman"/>
          <w:b/>
          <w:bCs/>
          <w:color w:val="0000FF"/>
          <w:sz w:val="18"/>
          <w:szCs w:val="18"/>
          <w:lang w:val="en-US" w:eastAsia="zh-CN"/>
        </w:rPr>
        <w:t>GRISSLQAELDSYCHNRYKQLCDGGNKKFCDKTGVARYGTGIQSQQTAEWRCYFAEVLKPSGRKVQCVDDCGNYFPCLGVVDPNDTFHATAHNQILNFIKDGVEKHCSPFQMAGNNYCQGVLADTVARKDTGTASQKAKAWRCYKKDSLTYEARSICVDNCGGEIECPGGRSETSGELLSQHYTREKELQKVIESQSAPCHDACVATPINPPICADTESLLQSTKRSRAQRFIDDACQKLFNCHCKKDKKFCTTVVARKDRGRAGSQNDAEWRCYSLEELDFQKTNPSCIDECGNELPCQGAVPEESTHHITWTKLPSKIDEATQKFCTERQRAANDYCASEFADSLARYGPGAGDQTSQFRCIKKAAMRADAEGQCADSCKGTETCGGGRSRLDGPLSVDDVLNAHEGISEAMKSASTEC</w:t>
      </w:r>
    </w:p>
    <w:p w14:paraId="22A47C58">
      <w:pPr>
        <w:rPr>
          <w:rFonts w:hint="default" w:ascii="Times New Roman" w:hAnsi="Times New Roman" w:cs="Times New Roman"/>
          <w:color w:val="0000FF"/>
          <w:lang w:val="en-US" w:eastAsia="zh-CN"/>
        </w:rPr>
      </w:pPr>
    </w:p>
    <w:p w14:paraId="5DA8A309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e blue color represents the sequence after truncation according to the antigenic epitope.</w:t>
      </w:r>
    </w:p>
    <w:p w14:paraId="71C00D04">
      <w:pPr>
        <w:rPr>
          <w:rFonts w:hint="default" w:ascii="Times New Roman" w:hAnsi="Times New Roman" w:cs="Times New Roman"/>
          <w:color w:val="0000FF"/>
          <w:lang w:val="en-US" w:eastAsia="zh-CN"/>
        </w:rPr>
      </w:pPr>
    </w:p>
    <w:p w14:paraId="0D95C18D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</w:p>
    <w:p w14:paraId="5E38752E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</w:p>
    <w:p w14:paraId="05B83A64"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The amino acid sequence after 4x optimization</w:t>
      </w:r>
    </w:p>
    <w:p w14:paraId="4091D418">
      <w:pP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</w:p>
    <w:p w14:paraId="6DA6B87F">
      <w:pPr>
        <w:rPr>
          <w:rFonts w:hint="default" w:ascii="Times New Roman" w:hAnsi="Times New Roman" w:cs="Times New Roman"/>
          <w:b/>
          <w:bCs/>
          <w:color w:val="FF0000"/>
          <w:sz w:val="18"/>
          <w:szCs w:val="18"/>
          <w:bdr w:val="single" w:color="auto" w:sz="4" w:space="0"/>
        </w:rPr>
      </w:pPr>
      <w:r>
        <w:rPr>
          <w:rFonts w:hint="default" w:ascii="Times New Roman" w:hAnsi="Times New Roman" w:cs="Times New Roman"/>
          <w:b/>
          <w:bCs/>
          <w:color w:val="FF0000"/>
          <w:kern w:val="24"/>
          <w:sz w:val="18"/>
          <w:szCs w:val="18"/>
        </w:rPr>
        <w:t>MDAMKRGLCCVLLLCGAVFVSP</w:t>
      </w:r>
      <w:r>
        <w:rPr>
          <w:rFonts w:hint="default" w:ascii="Times New Roman" w:hAnsi="Times New Roman" w:cs="Times New Roman"/>
          <w:b/>
          <w:bCs/>
          <w:color w:val="00B050"/>
          <w:sz w:val="18"/>
          <w:szCs w:val="18"/>
        </w:rPr>
        <w:t>MVPNYFLLMMRAETDMSKVISWVFGDASVNNSELGLVVRMYLSSQAIRLVANVQAQGIVHTDIKPANFLLLKDGRLFLGDFGTYRINNSVGPAIGTPGYEPPERPFQTTDITYTFTTDAWQLGITLYCIWCKERPTPADGIWDYLHFADCPSTPELVQDLIRNLLNREPQKRMLPLQALETAAFNEMDSVVKRAAQNFEQQEHLHTE</w:t>
      </w:r>
      <w:r>
        <w:rPr>
          <w:rFonts w:hint="default" w:ascii="Times New Roman" w:hAnsi="Times New Roman" w:cs="Times New Roman"/>
          <w:b/>
          <w:bCs/>
          <w:color w:val="0070C0"/>
          <w:kern w:val="24"/>
          <w:sz w:val="18"/>
          <w:szCs w:val="18"/>
        </w:rPr>
        <w:t>GSAGSAAGSGEF</w:t>
      </w:r>
      <w:r>
        <w:rPr>
          <w:rFonts w:hint="default" w:ascii="Times New Roman" w:hAnsi="Times New Roman" w:cs="Times New Roman"/>
          <w:b/>
          <w:bCs/>
          <w:color w:val="00B050"/>
          <w:sz w:val="18"/>
          <w:szCs w:val="18"/>
        </w:rPr>
        <w:t>AKGKCRSHGGAGAKSRRSVRVELSEEQRKDIKEAFDLFDTEGTGSIDAKELKVALRALGFEPTKEEMKKLLNEIEKKRREPDVMKMISTSNPNAAAAVAASAPVAQTATTSLGQLDFNEFLEILTIKINEKPTREQISRGKALRGNPEGWAGFRMLAGPTGVIGWKEMKKAAVELGEKLTDEELREMLNHASHSHNKGVVTEEDFLRILRA</w:t>
      </w:r>
      <w:r>
        <w:rPr>
          <w:rFonts w:hint="default" w:ascii="Times New Roman" w:hAnsi="Times New Roman" w:cs="Times New Roman"/>
          <w:b/>
          <w:bCs/>
          <w:color w:val="0070C0"/>
          <w:kern w:val="24"/>
          <w:sz w:val="18"/>
          <w:szCs w:val="18"/>
        </w:rPr>
        <w:t>GSAGSAAGSGEF</w:t>
      </w:r>
      <w:r>
        <w:rPr>
          <w:rFonts w:hint="default" w:ascii="Times New Roman" w:hAnsi="Times New Roman" w:cs="Times New Roman"/>
          <w:b/>
          <w:bCs/>
          <w:color w:val="00B050"/>
          <w:sz w:val="18"/>
          <w:szCs w:val="18"/>
        </w:rPr>
        <w:t>CLPFFFSCTFLLRIWCISIDLCLPTVEPSPRWNREPLCVVTFASCPSTVSRCPQVEVEPVSVVCADGSAPSASFADAGEQPFMRCLREEFEPSVALCSEGFDLHAATSRCVTTVKEAPGWTCPTGYRLPEHELPAQSAKEVVAPHLGSRKGDSPSPVVVGPPLPRVQAGFCERLEYAEVQFVCPVGFGREKDKKAKEWVCVAQKAVPATHLCDSGFFLEGDACVMHLTMAPSLVDQDGRPFPCVTRGDGSNSCGHAADWQGSLGVERETAKKHGKR</w:t>
      </w:r>
      <w:r>
        <w:rPr>
          <w:rFonts w:hint="default" w:ascii="Times New Roman" w:hAnsi="Times New Roman" w:cs="Times New Roman"/>
          <w:b/>
          <w:bCs/>
          <w:color w:val="0070C0"/>
          <w:kern w:val="24"/>
          <w:sz w:val="18"/>
          <w:szCs w:val="18"/>
        </w:rPr>
        <w:t>GSAGSAAGSGEF</w:t>
      </w:r>
      <w:r>
        <w:rPr>
          <w:rFonts w:hint="default" w:ascii="Times New Roman" w:hAnsi="Times New Roman" w:cs="Times New Roman"/>
          <w:b/>
          <w:bCs/>
          <w:color w:val="00B050"/>
          <w:sz w:val="18"/>
          <w:szCs w:val="18"/>
        </w:rPr>
        <w:t>GRISSLQAELDSYCHNRYKQLCDGGNKKFCDKTGVARYGTGIQSQQTAEWRCYFAEVLKPSGRKVQCVDDCGNYFPCLGVVDPNDTFHATAHNQILNFIKDGVEKHCSPFQMAGNNYCQGVLADTVARKDTGTASQKAKAWRCYKKDSLTYEARSICVDNCGGEIECPGGRSETSGELLSQHYTREKELQKVIESQSAPCHDACVATPINPPICADTESLLQSTKRSRAQRFIDDACQKLFNCHCKKDKKFCTTVVARKDRGRAGSQNDAEWRCYSLEELDFQKTNPSCIDECGNELPCQGAVPEESTHHITWTKLPSKIDEATQKFCTERQRAANDYCASEFADSLARYGPGAGDQTSQFRCIKKAAMRADAEGQCADSCKGTETCGGGRSRLDGPLSVDDVLNAHEGISEAMKSASTEC</w:t>
      </w: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bdr w:val="single" w:color="auto" w:sz="4" w:space="0"/>
          <w14:textFill>
            <w14:solidFill>
              <w14:schemeClr w14:val="tx1"/>
            </w14:solidFill>
          </w14:textFill>
        </w:rPr>
        <w:t>HHHHHH</w:t>
      </w:r>
    </w:p>
    <w:p w14:paraId="7895B551">
      <w:pPr>
        <w:rPr>
          <w:rFonts w:hint="default" w:ascii="Times New Roman" w:hAnsi="Times New Roman" w:cs="Times New Roman"/>
          <w:b/>
          <w:bCs/>
          <w:color w:val="0000FF"/>
          <w:sz w:val="18"/>
          <w:szCs w:val="18"/>
          <w:lang w:val="en-US" w:eastAsia="zh-CN"/>
        </w:rPr>
      </w:pPr>
    </w:p>
    <w:p w14:paraId="6CB1DBF1"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The nucleotide sequence after 4x optimization</w:t>
      </w:r>
    </w:p>
    <w:p w14:paraId="3F5D1A0A">
      <w:pP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</w:rPr>
        <w:t>ATGGACGCCATGAAGAGGGGCCTGTGCTGCGTGCTGCTGCTGTGTGGCGCCGTGTTCGTGAGCCCC</w:t>
      </w:r>
      <w:r>
        <w:rPr>
          <w:rFonts w:hint="default" w:ascii="Times New Roman" w:hAnsi="Times New Roman" w:cs="Times New Roman"/>
          <w:b/>
          <w:bCs/>
          <w:color w:val="00B050"/>
          <w:sz w:val="18"/>
          <w:szCs w:val="18"/>
        </w:rPr>
        <w:t>ATGGTACCAAACTATTTTCTTCTCATGATGCGGGCAGAAACGGACATGAGCAAAGTCATTTCATGGGTATTTGGAGATGCGTCTGTCAATAACAGTGAATTAGGCCTGGTCGTTCGAATGTACCTATCCAGTCAGGCAATCAGACTAGTGGCCAATGTTCAAGCTCAGGGAATTGTGCATACGGATATCAAACCGGCGAATTTCCTCCTCTTGAAAGACGGTCGCCTGTTTCTCGGCGACTTCGGAACGTATAGAATCAATAATTCGGTTGGACCCGCGATAGGTACTCCCGGTTACGAGCCTCCGGAGCGACCGTTTCAGACTACAGACATCACCTATACATTCACCACTGACGCGTGGCAACTCGGTATAACTTTGTACTGCATCTGGTGCAAGGAACGTCCAACTCCGGCCGACGGCATCTGGGACTACTTACACTTCGCAGATTGTCCTTCCACGCCTGAGCTGGTTCAAGACCTCATCCGAAACCTCTTGAATCGAGAGCCTCAGAAACGGATGCTCCCGCTACAAGCCTTGGAGACCGCAGCGTTTAACGAGATGGATTCAGTAGTAAAACGCGCCGCGCAAAACTTCGAACAGCAGGAACATCTCCACACAGAA</w:t>
      </w:r>
      <w:r>
        <w:rPr>
          <w:rFonts w:hint="default" w:ascii="Times New Roman" w:hAnsi="Times New Roman" w:cs="Times New Roman"/>
          <w:b/>
          <w:bCs/>
          <w:color w:val="0070C0"/>
          <w:kern w:val="24"/>
          <w:sz w:val="18"/>
          <w:szCs w:val="18"/>
        </w:rPr>
        <w:t>gggtcagctggctccgctgctggttctggcgagttt</w:t>
      </w:r>
      <w:r>
        <w:rPr>
          <w:rFonts w:hint="default" w:ascii="Times New Roman" w:hAnsi="Times New Roman" w:cs="Times New Roman"/>
          <w:b/>
          <w:bCs/>
          <w:color w:val="00B050"/>
          <w:sz w:val="18"/>
          <w:szCs w:val="18"/>
        </w:rPr>
        <w:t>GCAAAGGGAAAATGCCGGAGTCACGGCGGAGCTGGGGCGAAGAGCCGTCGAAGCGTTCGCGTGGAACTCAGCGAAGAGCAGCGGAAAGACATCAAAGAGGCATTCGATCTGTTCGACACGGAAGGAACAGGCAGCATCGACGCGAAAGAGTTGAAGGTCGCTCTGCGGGCTCTCGGGTTCGAGCCCACAAAGGAAGAAATGAAGAAGCTGCTGAACGAGATCGAGAAGAAACGCCGCGAACCAGACGTCATGAAAATGATTTCCACCAGCAACCCGAACGCAGCAGCCGCCGTCGCAGCCTCAGCGCCAGTTGCGCAGACCGCAACGACGTCCCTGGGGCAGTTGGACTTCAACGAGTTTCTTGAGATTCTCACAATCAAAATCAACGAGAAGCCGACAAGGGAACAAATCTCTCGAGGCAAGGCACTTCGAGGAAACCCGGAGGGGTGGGCGGGCTTCCGCATGTTAGCTGGTCCTACGGGCGTCATCGGTTGGAAAGAGATGAAGAAAGCTGCGGTTGAACTCGGAGAGAAACTTACAGACGAAGAACTGCGCGAGATGCTCAACCACGCGTCTCACTCACACAATAAGGGGGTCGTGACCGAAGAAGACTTTCTTCGCATCCTTCGAGCT</w:t>
      </w:r>
      <w:r>
        <w:rPr>
          <w:rFonts w:hint="default" w:ascii="Times New Roman" w:hAnsi="Times New Roman" w:cs="Times New Roman"/>
          <w:b/>
          <w:bCs/>
          <w:color w:val="0070C0"/>
          <w:kern w:val="24"/>
          <w:sz w:val="18"/>
          <w:szCs w:val="18"/>
        </w:rPr>
        <w:t>gggtcagctggctccgctgctggttctggcgagttt</w:t>
      </w:r>
      <w:r>
        <w:rPr>
          <w:rFonts w:hint="default" w:ascii="Times New Roman" w:hAnsi="Times New Roman" w:cs="Times New Roman"/>
          <w:b/>
          <w:bCs/>
          <w:color w:val="00B050"/>
          <w:sz w:val="18"/>
          <w:szCs w:val="18"/>
        </w:rPr>
        <w:t>TGTCTGCCGTTCTTCTTTTCATGCACTTTCCTTCTCCGCATTTGGTGCATCTCCATCGACTTGTGTCTGCCTACCGTCGAGCCGTCCCCCAGATGGAACCGCGAACCCCTCTGCGTTGTGACATTCGCCTCCTGTCCGTCCACCGTGTCGCGTTGCCCCCAGGTGGAGGTGGAGCCGGTCTCCGTGGTCTGCGCCGACGGCTCTGCGCCTTCTGCCTCCTTTGCGGACGCGGGAGAGCAGCCGTTCATGCGTTGCCTGCGCGAAGAGTTCGAGCCGAGTGTCGCGCTCTGCAGCGAAGGCTTTGATCTACACGCGGCAACAAGCCGGTGCGTGACGACGGTGAAGGAGGCCCCTGGGTGGACTTGTCCAACGGGATATCGTTTACCTGAGCACGAGTTGCCGGCCCAGAGCGCGAAAGAGGTCGTCGCTCCACACCTCGGCTCGCGAAAAGGAGACAGTCCGTCCCCCGTCGTCGTCGGCCCGCCACTGCCCCGCGTCCAGGCCGGCTTCTGCGAGCGTCTGGAGTACGCCGAAGTCCAGTTCGTCTGTCCTGTTGGATTCGGAAGAGAAAAAGACAAGAAAGCCAAGGAGTGGGTATGCGTCGCCCAGAAAGCCGTCCCCGCCACGCACCTTTGCGACTCGGGATTCTTCCTTGAAGGCGACGCATGCGTCATGCATTTGACGATGGCGCCCTCTCTCGTGGACCAAGACGGCAGGCCATTCCCCTGCGTAACTCGAGGCGACGGCTCCAACTCGTGTGGGCATGCAGCCGACTGGCAGGGCTCTTTGGGCGTGGAAAGGGAGACTGCGAAGAAGCATGGAAAGCGG</w:t>
      </w:r>
      <w:r>
        <w:rPr>
          <w:rFonts w:hint="default" w:ascii="Times New Roman" w:hAnsi="Times New Roman" w:cs="Times New Roman"/>
          <w:b/>
          <w:bCs/>
          <w:color w:val="0070C0"/>
          <w:kern w:val="24"/>
          <w:sz w:val="18"/>
          <w:szCs w:val="18"/>
        </w:rPr>
        <w:t>gggtcagctggctccgctgctggttctggcgagttt</w:t>
      </w:r>
      <w:r>
        <w:rPr>
          <w:rFonts w:hint="default" w:ascii="Times New Roman" w:hAnsi="Times New Roman" w:cs="Times New Roman"/>
          <w:b/>
          <w:bCs/>
          <w:color w:val="00B050"/>
          <w:sz w:val="18"/>
          <w:szCs w:val="18"/>
        </w:rPr>
        <w:t>GGACGCATTTCTTCCCTGCAAGCCGAGTTGGACTCCTACTGCCACAATCGGTACAAGCAACTCTGCGACGGCGGCAACAAAAAATTCTGTGACAAAACTGGTGTCGCTCGCTACGGCACGGGGATCCAGAGCCAGCAGACTGCCGAATGGAGATGCTACTTTGCGGAGGTTTTGAAACCCTCAGGCCGCAAGGTGCAGTGTGTCGATGACTGCGGGAATTATTTCCCCTGTTTGGGAGTTGTGGATCCGAACGACACTTTCCACGCGACTGCACATAATCAGATTTTGAATTTCATCAAGGATGGAGTTGAAAAGCACTGCAGTCCATTCCAAATGGCTGGCAACAATTATTGCCAGGGCGTTCTTGCGGACACAGTCGCCCGCAAAGACACGGGCACCGCATCTCAAAAGGCGAAAGCGTGGCGCTGCTATAAGAAAGACAGTCTCACGTACGAGGCTAGATCCATTTGCGTGGACAACTGCGGCGGTGAAATAGAATGCCCTGGCGGACGTTCAGAAACCTCTGGAGAACTACTCAGTCAGCATTATACTAGGGAAAAAGAGCTGCAGAAAGTGATCGAGTCACAAAGTGCCCCCTGCCATGACGCATGCGTTGCGACACCCATCAACCCACCAATTTGCGCCGACACTGAGAGTCTCCTGCAAAGTACCAAACGCAGCAGAGCACAGAGATTCATCGATGACGCGTGCCAGAAACTGTTCAACTGCCACTGCAAAAAAGACAAGAAATTCTGCACGACTGTAGTCGCCCGCAAGGATCGAGGTCGCGCAGGCAGTCAAAATGATGCTGAGTGGCGCTGCTATTCTTTAGAAGAGTTGGACTTTCAAAAAACAAACCCGTCGTGCATTGATGAGTGCGGAAATGAACTGCCGTGCCAAGGCGCAGTACCAGAAGAGTCTACTCACCACATAACGTGGACCAAGTTGCCGTCTAAAATTGACGAAGCTACGCAAAAGTTCTGCACTGAACGACAAAGAGCTGCGAATGACTATTGCGCGTCAGAGTTCGCAGACAGTCTGGCGCGATATGGACCCGGCGCGGGGGACCAAACCAGTCAATTTCGGTGTATTAAAAAGGCGGCAATGCGTGCAGATGCCGAAGGGCAATGTGCCGATTCCTGCAAAGGAACGGAAACGTGCGGAGGCGGTCGAAGCAGACTTGATGGCCCTCTCTCAGTTGATGACGTTTTGAATGCTCACGAGGGTATTTCAGAGGCTATGAAAAGCGCCTCGACAGAGTGC</w:t>
      </w: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ACCACCACCACCACCAC</w:t>
      </w:r>
    </w:p>
    <w:p w14:paraId="62CC58CE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E39A2BA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e red color represents the signal peptide. The green color represents ROP18, TGME49_237490, TGME49_268230, and MIC13 respectively. The black color represents the His-Tag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 b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ue represents the flexible fragment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4NzYyZWEyOTI4MGE5M2FiOTFkZTA2MzIyOThmZmQifQ=="/>
  </w:docVars>
  <w:rsids>
    <w:rsidRoot w:val="614809FF"/>
    <w:rsid w:val="01BE062D"/>
    <w:rsid w:val="02A65BA2"/>
    <w:rsid w:val="0F0202CB"/>
    <w:rsid w:val="33216212"/>
    <w:rsid w:val="614809FF"/>
    <w:rsid w:val="7265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tgt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0</Words>
  <Characters>6714</Characters>
  <Lines>0</Lines>
  <Paragraphs>0</Paragraphs>
  <TotalTime>29</TotalTime>
  <ScaleCrop>false</ScaleCrop>
  <LinksUpToDate>false</LinksUpToDate>
  <CharactersWithSpaces>676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7T08:03:00Z</dcterms:created>
  <dc:creator>我是好人吉吉</dc:creator>
  <cp:lastModifiedBy>我是好人吉吉</cp:lastModifiedBy>
  <dcterms:modified xsi:type="dcterms:W3CDTF">2025-04-29T03:5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7D188F098954C43B38018DF75259E01_11</vt:lpwstr>
  </property>
  <property fmtid="{D5CDD505-2E9C-101B-9397-08002B2CF9AE}" pid="4" name="KSOTemplateDocerSaveRecord">
    <vt:lpwstr>eyJoZGlkIjoiMjI4NzYyZWEyOTI4MGE5M2FiOTFkZTA2MzIyOThmZmQiLCJ1c2VySWQiOiIzNTExMTIxOTUifQ==</vt:lpwstr>
  </property>
</Properties>
</file>